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A3ED4" w14:textId="77777777" w:rsidR="00A71BCA" w:rsidRPr="00DD15C9" w:rsidRDefault="00A71BCA" w:rsidP="00A71BCA">
      <w:pPr>
        <w:pStyle w:val="NormalWeb"/>
        <w:spacing w:before="0" w:beforeAutospacing="0" w:after="160" w:afterAutospacing="0" w:line="48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bookmarkStart w:id="0" w:name="_Hlk119164020"/>
      <w:r w:rsidRPr="00DD15C9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Title: Safety and Efficacy of </w:t>
      </w:r>
      <w:r w:rsidRPr="00DD15C9">
        <w:rPr>
          <w:rFonts w:asciiTheme="majorBidi" w:hAnsiTheme="majorBidi" w:cstheme="majorBidi"/>
          <w:b/>
          <w:bCs/>
          <w:sz w:val="20"/>
          <w:szCs w:val="20"/>
        </w:rPr>
        <w:t>Edaravone</w:t>
      </w:r>
      <w:r w:rsidRPr="00DD15C9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in Patients with Amyotrophic Lateral Sclerosis: A Systematic Review and Meta-analysis.</w:t>
      </w:r>
      <w:bookmarkEnd w:id="0"/>
    </w:p>
    <w:p w14:paraId="76890695" w14:textId="22B30A17" w:rsidR="00A71BCA" w:rsidRPr="00DD15C9" w:rsidRDefault="00A71BCA" w:rsidP="00A71BCA">
      <w:pPr>
        <w:pStyle w:val="NormalWeb"/>
        <w:spacing w:before="0" w:beforeAutospacing="0" w:after="160" w:afterAutospacing="0" w:line="480" w:lineRule="auto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  <w:r w:rsidRPr="00DD15C9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Authors: 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Anas Zakarya Nourelden</w:t>
      </w: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  <w:rtl/>
        </w:rPr>
        <w:t>#1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, Ibrahim Kamal</w:t>
      </w: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  <w:rtl/>
        </w:rPr>
        <w:t>#1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, Abdulrahman Ibrahim Hagrass</w:t>
      </w: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  <w:rtl/>
        </w:rPr>
        <w:t>1</w:t>
      </w:r>
      <w:r w:rsidR="004E2EAC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*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, Abdelrahman G. Tawfik</w:t>
      </w: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  <w:rtl/>
        </w:rPr>
        <w:t>2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,</w:t>
      </w:r>
      <w:r w:rsidRPr="00DD15C9">
        <w:rPr>
          <w:rFonts w:asciiTheme="majorBidi" w:hAnsiTheme="majorBidi" w:cstheme="majorBidi"/>
          <w:sz w:val="20"/>
          <w:szCs w:val="20"/>
        </w:rPr>
        <w:t xml:space="preserve"> 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Mahmoud M. Elhady</w:t>
      </w: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3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, Ahmed Hashem Fathallah</w:t>
      </w: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  <w:rtl/>
        </w:rPr>
        <w:t>*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,</w:t>
      </w:r>
      <w:r w:rsidRPr="00DD15C9">
        <w:rPr>
          <w:rFonts w:asciiTheme="majorBidi" w:hAnsiTheme="majorBidi" w:cstheme="majorBidi"/>
          <w:sz w:val="20"/>
          <w:szCs w:val="20"/>
        </w:rPr>
        <w:t xml:space="preserve"> 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Mona Muhe Eldeen Eshag</w:t>
      </w: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5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 xml:space="preserve"> Mohamed Sayed Zaazouee</w:t>
      </w: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6</w:t>
      </w:r>
    </w:p>
    <w:p w14:paraId="01CE6B7B" w14:textId="77777777" w:rsidR="00A71BCA" w:rsidRPr="00DD15C9" w:rsidRDefault="00A71BCA" w:rsidP="00A71BCA">
      <w:pPr>
        <w:pStyle w:val="NormalWeb"/>
        <w:spacing w:before="0" w:beforeAutospacing="0" w:after="160" w:afterAutospacing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DD15C9">
        <w:rPr>
          <w:rFonts w:asciiTheme="majorBidi" w:hAnsiTheme="majorBidi" w:cstheme="majorBidi"/>
          <w:b/>
          <w:bCs/>
          <w:color w:val="000000"/>
          <w:sz w:val="20"/>
          <w:szCs w:val="20"/>
        </w:rPr>
        <w:t>Affiliations</w:t>
      </w:r>
    </w:p>
    <w:p w14:paraId="66FE1025" w14:textId="77777777" w:rsidR="00A71BCA" w:rsidRPr="00DD15C9" w:rsidRDefault="00A71BCA" w:rsidP="00A71BCA">
      <w:pPr>
        <w:pStyle w:val="NormalWeb"/>
        <w:spacing w:before="0" w:beforeAutospacing="0" w:after="160" w:afterAutospacing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1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Faculty of Medicine, Al-Azhar University, Cairo, Egypt</w:t>
      </w:r>
    </w:p>
    <w:p w14:paraId="3BBE39B4" w14:textId="77777777" w:rsidR="00A71BCA" w:rsidRPr="00DD15C9" w:rsidRDefault="00A71BCA" w:rsidP="00A71BCA">
      <w:pPr>
        <w:pStyle w:val="NormalWeb"/>
        <w:spacing w:before="0" w:beforeAutospacing="0" w:after="160" w:afterAutospacing="0" w:line="48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2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Department of Pharmacotherapy, College of Pharmacy, The University of Utah, Salt Lake City, UT, USA</w:t>
      </w:r>
    </w:p>
    <w:p w14:paraId="0BB88C34" w14:textId="77777777" w:rsidR="00A71BCA" w:rsidRPr="00DD15C9" w:rsidRDefault="00A71BCA" w:rsidP="00A71BCA">
      <w:pPr>
        <w:pStyle w:val="NormalWeb"/>
        <w:spacing w:before="0" w:beforeAutospacing="0" w:after="160" w:afterAutospacing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DD15C9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DD15C9">
        <w:rPr>
          <w:rFonts w:asciiTheme="majorBidi" w:hAnsiTheme="majorBidi" w:cstheme="majorBidi"/>
          <w:sz w:val="20"/>
          <w:szCs w:val="20"/>
        </w:rPr>
        <w:t>Faculty of Medicine, Benha University, Qalubiya, Egypt</w:t>
      </w:r>
    </w:p>
    <w:p w14:paraId="41E76A40" w14:textId="77777777" w:rsidR="00A71BCA" w:rsidRPr="00DD15C9" w:rsidRDefault="00A71BCA" w:rsidP="00A71BCA">
      <w:pPr>
        <w:pStyle w:val="NormalWeb"/>
        <w:spacing w:before="0" w:beforeAutospacing="0" w:after="160" w:afterAutospacing="0" w:line="48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4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Faculty of Medicine, Minia University, Minia, Egypt</w:t>
      </w:r>
    </w:p>
    <w:p w14:paraId="65E3FE67" w14:textId="77777777" w:rsidR="00A71BCA" w:rsidRPr="00DD15C9" w:rsidRDefault="00A71BCA" w:rsidP="00A71BCA">
      <w:pPr>
        <w:pStyle w:val="NormalWeb"/>
        <w:spacing w:before="0" w:beforeAutospacing="0" w:after="160" w:afterAutospacing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5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Faculty of Medicine, University of Bahri, Khartoum, Sudan</w:t>
      </w:r>
    </w:p>
    <w:p w14:paraId="76A3977F" w14:textId="77777777" w:rsidR="00A71BCA" w:rsidRPr="00DD15C9" w:rsidRDefault="00A71BCA" w:rsidP="00A71BCA">
      <w:pPr>
        <w:pStyle w:val="NormalWeb"/>
        <w:spacing w:before="0" w:beforeAutospacing="0" w:after="160" w:afterAutospacing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6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Faculty of Medicine, Al-Azhar University, Assiut, Egypt</w:t>
      </w:r>
    </w:p>
    <w:p w14:paraId="7CF7DA6B" w14:textId="77777777" w:rsidR="00A71BCA" w:rsidRPr="00DD15C9" w:rsidRDefault="00A71BCA" w:rsidP="00A71BCA">
      <w:pPr>
        <w:pStyle w:val="NormalWeb"/>
        <w:spacing w:before="0" w:beforeAutospacing="0" w:after="160" w:afterAutospacing="0" w:line="48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DD15C9">
        <w:rPr>
          <w:rFonts w:asciiTheme="majorBidi" w:hAnsiTheme="majorBidi" w:cstheme="majorBidi"/>
          <w:color w:val="000000"/>
          <w:sz w:val="20"/>
          <w:szCs w:val="20"/>
          <w:vertAlign w:val="superscript"/>
          <w:rtl/>
        </w:rPr>
        <w:t>#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>Both authors equally contributed to the study.</w:t>
      </w:r>
    </w:p>
    <w:p w14:paraId="4B8341AB" w14:textId="77777777" w:rsidR="00A71BCA" w:rsidRPr="00DD15C9" w:rsidRDefault="00A71BCA" w:rsidP="00A71BCA">
      <w:pPr>
        <w:pStyle w:val="NormalWeb"/>
        <w:spacing w:before="0" w:beforeAutospacing="0" w:after="160" w:afterAutospacing="0" w:line="48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2A45F8">
        <w:rPr>
          <w:rFonts w:asciiTheme="majorBidi" w:hAnsiTheme="majorBidi" w:cstheme="majorBidi"/>
          <w:b/>
          <w:bCs/>
          <w:color w:val="000000"/>
          <w:sz w:val="20"/>
          <w:szCs w:val="20"/>
        </w:rPr>
        <w:t>Journal name:</w:t>
      </w:r>
      <w:r w:rsidRPr="002A45F8">
        <w:t xml:space="preserve"> </w:t>
      </w:r>
      <w:r w:rsidRPr="002A45F8">
        <w:rPr>
          <w:rFonts w:asciiTheme="majorBidi" w:hAnsiTheme="majorBidi" w:cstheme="majorBidi"/>
          <w:i/>
          <w:iCs/>
          <w:color w:val="000000"/>
          <w:sz w:val="20"/>
          <w:szCs w:val="20"/>
        </w:rPr>
        <w:t>Neurological Sciences</w:t>
      </w:r>
      <w:r w:rsidRPr="00DD15C9">
        <w:rPr>
          <w:rFonts w:asciiTheme="majorBidi" w:hAnsiTheme="majorBidi" w:cstheme="majorBidi"/>
          <w:color w:val="000000"/>
          <w:sz w:val="20"/>
          <w:szCs w:val="20"/>
          <w:highlight w:val="yellow"/>
        </w:rPr>
        <w:br/>
      </w:r>
      <w:r w:rsidRPr="00DD15C9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*Correspondence: </w:t>
      </w:r>
      <w:r w:rsidRPr="00DD15C9">
        <w:rPr>
          <w:rFonts w:asciiTheme="majorBidi" w:hAnsiTheme="majorBidi" w:cstheme="majorBidi"/>
          <w:color w:val="000000"/>
          <w:sz w:val="20"/>
          <w:szCs w:val="20"/>
        </w:rPr>
        <w:t xml:space="preserve">Abdulrahman Ibrahim Hagrass; Abdulrahmanelsayed.stu.3@azhar.edu.eg; Tel.: +201010344694; Address: New Cairo, Cairo Governorate, Egypt; ORCID: </w:t>
      </w:r>
      <w:hyperlink r:id="rId4" w:history="1">
        <w:r w:rsidRPr="00DD15C9">
          <w:rPr>
            <w:rStyle w:val="Hyperlink"/>
            <w:rFonts w:asciiTheme="majorBidi" w:hAnsiTheme="majorBidi" w:cstheme="majorBidi"/>
            <w:sz w:val="20"/>
            <w:szCs w:val="20"/>
          </w:rPr>
          <w:t>https://orcid.org/0000-0002-0297-9385</w:t>
        </w:r>
      </w:hyperlink>
      <w:r w:rsidRPr="00DD15C9">
        <w:rPr>
          <w:rFonts w:asciiTheme="majorBidi" w:hAnsiTheme="majorBidi" w:cstheme="majorBidi"/>
          <w:color w:val="000000"/>
          <w:sz w:val="20"/>
          <w:szCs w:val="20"/>
        </w:rPr>
        <w:t>.</w:t>
      </w:r>
    </w:p>
    <w:p w14:paraId="61A86BBE" w14:textId="77777777" w:rsidR="00A71BCA" w:rsidRPr="00A71BCA" w:rsidRDefault="00A71BCA" w:rsidP="00E15F56">
      <w:pPr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sectPr w:rsidR="00A71BCA" w:rsidRPr="00A71BCA" w:rsidSect="00E15F56">
          <w:pgSz w:w="17280" w:h="17280"/>
          <w:pgMar w:top="1440" w:right="2938" w:bottom="1858" w:left="810" w:header="720" w:footer="720" w:gutter="0"/>
          <w:cols w:space="720"/>
          <w:docGrid w:linePitch="360"/>
        </w:sectPr>
      </w:pPr>
    </w:p>
    <w:p w14:paraId="1C76CCE9" w14:textId="67E7145A" w:rsidR="00E15F56" w:rsidRPr="00AF2D5E" w:rsidRDefault="00E15F56" w:rsidP="00E15F56">
      <w:pPr>
        <w:rPr>
          <w:rFonts w:asciiTheme="majorBidi" w:hAnsiTheme="majorBidi" w:cstheme="majorBidi"/>
          <w:sz w:val="24"/>
          <w:szCs w:val="24"/>
        </w:rPr>
      </w:pPr>
      <w:r w:rsidRPr="000B3530"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 xml:space="preserve">Supplemental </w:t>
      </w:r>
      <w:r w:rsidR="00A71BCA">
        <w:rPr>
          <w:rFonts w:asciiTheme="majorBidi" w:eastAsia="Times New Roman" w:hAnsiTheme="majorBidi" w:cstheme="majorBidi"/>
          <w:b/>
          <w:sz w:val="24"/>
          <w:szCs w:val="24"/>
        </w:rPr>
        <w:t>Table</w:t>
      </w:r>
      <w:r w:rsidRPr="000B3530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b/>
          <w:sz w:val="24"/>
          <w:szCs w:val="24"/>
        </w:rPr>
        <w:t>2:</w:t>
      </w:r>
      <w:r w:rsidRPr="00AF2D5E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  <w:r w:rsidRPr="00AF2D5E">
        <w:rPr>
          <w:rFonts w:asciiTheme="majorBidi" w:eastAsia="Times New Roman" w:hAnsiTheme="majorBidi" w:cstheme="majorBidi"/>
          <w:bCs/>
          <w:sz w:val="24"/>
          <w:szCs w:val="24"/>
        </w:rPr>
        <w:t>Quality assessment of the observational studies.</w:t>
      </w:r>
    </w:p>
    <w:tbl>
      <w:tblPr>
        <w:tblW w:w="4580" w:type="pct"/>
        <w:tblInd w:w="501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58"/>
        <w:gridCol w:w="929"/>
        <w:gridCol w:w="1075"/>
        <w:gridCol w:w="986"/>
        <w:gridCol w:w="968"/>
        <w:gridCol w:w="1431"/>
        <w:gridCol w:w="1045"/>
        <w:gridCol w:w="1088"/>
        <w:gridCol w:w="8"/>
        <w:gridCol w:w="877"/>
        <w:gridCol w:w="1118"/>
        <w:gridCol w:w="1178"/>
        <w:gridCol w:w="6"/>
        <w:gridCol w:w="1166"/>
      </w:tblGrid>
      <w:tr w:rsidR="00E15F56" w:rsidRPr="00C22845" w14:paraId="562FA9F7" w14:textId="77777777" w:rsidTr="00E15F56">
        <w:trPr>
          <w:cantSplit/>
          <w:trHeight w:val="576"/>
          <w:tblHeader/>
        </w:trPr>
        <w:tc>
          <w:tcPr>
            <w:tcW w:w="2413" w:type="pct"/>
            <w:gridSpan w:val="6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A07061" w14:textId="77777777" w:rsidR="00E15F56" w:rsidRPr="00C22845" w:rsidRDefault="00E15F56" w:rsidP="00C4479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85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04268F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№ of patients</w:t>
            </w:r>
          </w:p>
        </w:tc>
        <w:tc>
          <w:tcPr>
            <w:tcW w:w="797" w:type="pct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481650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Effect</w:t>
            </w:r>
          </w:p>
        </w:tc>
        <w:tc>
          <w:tcPr>
            <w:tcW w:w="47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98CD726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Certainty</w:t>
            </w:r>
          </w:p>
        </w:tc>
        <w:tc>
          <w:tcPr>
            <w:tcW w:w="46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26AFB6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Importance</w:t>
            </w:r>
          </w:p>
        </w:tc>
      </w:tr>
      <w:tr w:rsidR="00E15F56" w:rsidRPr="00C22845" w14:paraId="74A8D7D4" w14:textId="77777777" w:rsidTr="00E15F56">
        <w:trPr>
          <w:cantSplit/>
          <w:trHeight w:val="576"/>
          <w:tblHeader/>
        </w:trPr>
        <w:tc>
          <w:tcPr>
            <w:tcW w:w="26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98423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№ of studies</w:t>
            </w:r>
          </w:p>
        </w:tc>
        <w:tc>
          <w:tcPr>
            <w:tcW w:w="37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304D5B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42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9148A2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403E74F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3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CD9AF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5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EBDCFD6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4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DB3F1A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Edaravone</w:t>
            </w:r>
          </w:p>
        </w:tc>
        <w:tc>
          <w:tcPr>
            <w:tcW w:w="4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01093AD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5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FE1569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Relative</w:t>
            </w: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4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C883483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Absolute</w:t>
            </w:r>
            <w:r w:rsidRPr="00C22845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4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053577D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7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501E58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15F56" w:rsidRPr="00C22845" w14:paraId="45F14C8A" w14:textId="77777777" w:rsidTr="00C44797">
        <w:trPr>
          <w:cantSplit/>
          <w:trHeight w:val="576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14:paraId="0C6CD342" w14:textId="77777777" w:rsidR="00E15F56" w:rsidRPr="00C22845" w:rsidRDefault="00E15F56" w:rsidP="00C4479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22845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hange at ALSFRS-R score</w:t>
            </w:r>
          </w:p>
        </w:tc>
      </w:tr>
      <w:tr w:rsidR="00E15F56" w:rsidRPr="00C22845" w14:paraId="46E5806D" w14:textId="77777777" w:rsidTr="00E15F56">
        <w:trPr>
          <w:cantSplit/>
          <w:trHeight w:val="576"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122180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9BFD66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54F9FD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very seriou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0720C6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8118CF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A1959D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F58EC2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1191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72A9CD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1785</w:t>
            </w:r>
          </w:p>
        </w:tc>
        <w:tc>
          <w:tcPr>
            <w:tcW w:w="3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E90B18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5B6798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Pr="00C22845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4 higher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3 lower to 2.58 higher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A1FDD2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4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9345B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E15F56" w:rsidRPr="00C22845" w14:paraId="627A57D5" w14:textId="77777777" w:rsidTr="00C44797">
        <w:trPr>
          <w:cantSplit/>
          <w:trHeight w:val="576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14:paraId="6D7CA95D" w14:textId="77777777" w:rsidR="00E15F56" w:rsidRPr="00C22845" w:rsidRDefault="00E15F56" w:rsidP="00C4479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22845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hange at ALSAQ-40 score</w:t>
            </w:r>
          </w:p>
        </w:tc>
      </w:tr>
      <w:tr w:rsidR="00E15F56" w:rsidRPr="00C22845" w14:paraId="66E10C79" w14:textId="77777777" w:rsidTr="00E15F56">
        <w:trPr>
          <w:cantSplit/>
          <w:trHeight w:val="576"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887ABF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D9A83C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17DE24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B1C47A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CB350B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BEADBA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1BA464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184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7E78DB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183</w:t>
            </w:r>
          </w:p>
        </w:tc>
        <w:tc>
          <w:tcPr>
            <w:tcW w:w="3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EF2BF3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75BA35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Pr="00C22845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78 lower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11.05 lower to 1.5 higher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754E30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4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452D20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IMPORTANT</w:t>
            </w:r>
          </w:p>
        </w:tc>
      </w:tr>
      <w:tr w:rsidR="00E15F56" w:rsidRPr="00C22845" w14:paraId="73928CDC" w14:textId="77777777" w:rsidTr="00C44797">
        <w:trPr>
          <w:cantSplit/>
          <w:trHeight w:val="576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14:paraId="62A874B7" w14:textId="77777777" w:rsidR="00E15F56" w:rsidRPr="00C22845" w:rsidRDefault="00E15F56" w:rsidP="00C4479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22845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hange at FVC(%)</w:t>
            </w:r>
          </w:p>
        </w:tc>
      </w:tr>
      <w:tr w:rsidR="00E15F56" w:rsidRPr="00C22845" w14:paraId="0700185E" w14:textId="77777777" w:rsidTr="00E15F56">
        <w:trPr>
          <w:cantSplit/>
          <w:trHeight w:val="576"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32C1D7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4340EE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1EAC8C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very seriou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CE58A4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2B66FD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1AE8D4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62DC97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B562F2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343</w:t>
            </w:r>
          </w:p>
        </w:tc>
        <w:tc>
          <w:tcPr>
            <w:tcW w:w="3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A1D2CD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20EA1A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Pr="00C22845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.87 lower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17.02 lower to 0.73 lower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C1A303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4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97937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IMPORTANT</w:t>
            </w:r>
          </w:p>
        </w:tc>
      </w:tr>
      <w:tr w:rsidR="00E15F56" w:rsidRPr="00C22845" w14:paraId="65139938" w14:textId="77777777" w:rsidTr="00C44797">
        <w:trPr>
          <w:cantSplit/>
          <w:trHeight w:val="576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14:paraId="29B3781C" w14:textId="77777777" w:rsidR="00E15F56" w:rsidRPr="00C22845" w:rsidRDefault="00E15F56" w:rsidP="00C4479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22845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urvival rate</w:t>
            </w:r>
          </w:p>
        </w:tc>
      </w:tr>
      <w:tr w:rsidR="00E15F56" w:rsidRPr="00C22845" w14:paraId="6BC54A29" w14:textId="77777777" w:rsidTr="00E15F56">
        <w:trPr>
          <w:cantSplit/>
          <w:trHeight w:val="576"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E9EB63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F7F9FA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3DAA76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very seriou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C14504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815D4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E3664C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D849B9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3080/3817 (80.7%)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912F6D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3567/4740 (75.3%)</w:t>
            </w:r>
          </w:p>
        </w:tc>
        <w:tc>
          <w:tcPr>
            <w:tcW w:w="3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D52DC2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block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R 1.11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(1.05 to 1.18)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49380D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3 more per 1,000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from 38 more to 135 more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F83CFD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4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488FE7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E15F56" w:rsidRPr="00C22845" w14:paraId="42BEAAD5" w14:textId="77777777" w:rsidTr="00C44797">
        <w:trPr>
          <w:cantSplit/>
          <w:trHeight w:val="576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14:paraId="0ABAFE69" w14:textId="77777777" w:rsidR="00E15F56" w:rsidRPr="00C22845" w:rsidRDefault="00E15F56" w:rsidP="00C4479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22845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urvival rate - 6 months</w:t>
            </w:r>
          </w:p>
        </w:tc>
      </w:tr>
      <w:tr w:rsidR="00E15F56" w:rsidRPr="00C22845" w14:paraId="6949DC4A" w14:textId="77777777" w:rsidTr="00E15F56">
        <w:trPr>
          <w:cantSplit/>
          <w:trHeight w:val="576"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AC790F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ACF976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EAE28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very seriou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006960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D73AC0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F5BE66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96496A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932/971 (96.0%)</w:t>
            </w:r>
          </w:p>
        </w:tc>
        <w:tc>
          <w:tcPr>
            <w:tcW w:w="43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8B32D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1342/1509 (88.9%)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291E18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block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R 1.04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(0.94 to 1.14)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7451F6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6 more per 1,000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from 53 fewer to 125 more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794300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4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0C41EC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E15F56" w:rsidRPr="00C22845" w14:paraId="59BE9607" w14:textId="77777777" w:rsidTr="00C44797">
        <w:trPr>
          <w:cantSplit/>
          <w:trHeight w:val="576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14:paraId="5194EFC1" w14:textId="77777777" w:rsidR="00E15F56" w:rsidRPr="00C22845" w:rsidRDefault="00E15F56" w:rsidP="00C4479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22845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urvival rate - 12 months</w:t>
            </w:r>
          </w:p>
        </w:tc>
      </w:tr>
      <w:tr w:rsidR="00E15F56" w:rsidRPr="00C22845" w14:paraId="5844C9B8" w14:textId="77777777" w:rsidTr="00E15F56">
        <w:trPr>
          <w:cantSplit/>
          <w:trHeight w:val="576"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8E7F5A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B8A6B8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E0A09B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very seriou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7E4A4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F3617A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EF5232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312FF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685/763 (89.8%)</w:t>
            </w:r>
          </w:p>
        </w:tc>
        <w:tc>
          <w:tcPr>
            <w:tcW w:w="43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08FA0E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715/859 (83.2%)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6DCC3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block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R 1.09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(0.97 to 1.23)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3F5D39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5 more per 1,000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from 25 fewer to 191 more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E8435A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4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6CA00B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E15F56" w:rsidRPr="00C22845" w14:paraId="08280286" w14:textId="77777777" w:rsidTr="00C44797">
        <w:trPr>
          <w:cantSplit/>
          <w:trHeight w:val="576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14:paraId="61FB7E45" w14:textId="77777777" w:rsidR="00E15F56" w:rsidRPr="00C22845" w:rsidRDefault="00E15F56" w:rsidP="00C4479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22845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lastRenderedPageBreak/>
              <w:t>Survival rate - 18 months</w:t>
            </w:r>
          </w:p>
        </w:tc>
      </w:tr>
      <w:tr w:rsidR="00E15F56" w:rsidRPr="00C22845" w14:paraId="1FD7436A" w14:textId="77777777" w:rsidTr="00E15F56">
        <w:trPr>
          <w:cantSplit/>
          <w:trHeight w:val="576"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F57FE9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38CE15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46DD9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AEB74C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BAE495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DFF946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6AE7C4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554/694 (79.8%)</w:t>
            </w:r>
          </w:p>
        </w:tc>
        <w:tc>
          <w:tcPr>
            <w:tcW w:w="43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4A3546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580/791 (73.3%)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EAADEC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block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R 1.13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(1.02 to 1.24)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1F1B5C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5 more per 1,000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from 15 more to 176 more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699675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4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BDA7B2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E15F56" w:rsidRPr="00C22845" w14:paraId="1F7A6B33" w14:textId="77777777" w:rsidTr="00C44797">
        <w:trPr>
          <w:cantSplit/>
          <w:trHeight w:val="576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14:paraId="20420304" w14:textId="77777777" w:rsidR="00E15F56" w:rsidRPr="00C22845" w:rsidRDefault="00E15F56" w:rsidP="00C4479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22845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urvival rate - 24 months</w:t>
            </w:r>
          </w:p>
        </w:tc>
      </w:tr>
      <w:tr w:rsidR="00E15F56" w:rsidRPr="00C22845" w14:paraId="23F317F7" w14:textId="77777777" w:rsidTr="00E15F56">
        <w:trPr>
          <w:cantSplit/>
          <w:trHeight w:val="576"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6F4697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F3D822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B782EA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2640CB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909A44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7AF978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C15779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494/694 (71.2%)</w:t>
            </w:r>
          </w:p>
        </w:tc>
        <w:tc>
          <w:tcPr>
            <w:tcW w:w="43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457F7E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499/791 (63.1%)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38EA0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block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R 1.22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(1.06 to 1.41)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75EB0D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39 more per 1,000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from 38 more to 259 more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C71E85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4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EADB7D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E15F56" w:rsidRPr="00C22845" w14:paraId="38236D0E" w14:textId="77777777" w:rsidTr="00C44797">
        <w:trPr>
          <w:cantSplit/>
          <w:trHeight w:val="576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14:paraId="3FEB1222" w14:textId="77777777" w:rsidR="00E15F56" w:rsidRPr="00C22845" w:rsidRDefault="00E15F56" w:rsidP="00C4479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22845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urvival rate - 30 months</w:t>
            </w:r>
          </w:p>
        </w:tc>
      </w:tr>
      <w:tr w:rsidR="00E15F56" w:rsidRPr="00C22845" w14:paraId="2B0EBC03" w14:textId="77777777" w:rsidTr="00E15F56">
        <w:trPr>
          <w:cantSplit/>
          <w:trHeight w:val="576"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1B8F99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60AE6F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10A799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FA792A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071F45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4759D4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4E09F6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415/695 (59.7%)</w:t>
            </w:r>
          </w:p>
        </w:tc>
        <w:tc>
          <w:tcPr>
            <w:tcW w:w="43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E0E43B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431/790 (54.6%)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A0784F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block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R 1.17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(1.01 to 1.34)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34567A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3 more per 1,000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from 5 more to 185 more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E64FC0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4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8E52E3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E15F56" w:rsidRPr="00C22845" w14:paraId="5926D11A" w14:textId="77777777" w:rsidTr="00C44797">
        <w:trPr>
          <w:cantSplit/>
          <w:trHeight w:val="576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14:paraId="6F4F8824" w14:textId="77777777" w:rsidR="00E15F56" w:rsidRPr="00C22845" w:rsidRDefault="00E15F56" w:rsidP="00C4479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22845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dverse events</w:t>
            </w:r>
          </w:p>
        </w:tc>
      </w:tr>
      <w:tr w:rsidR="00E15F56" w:rsidRPr="00C22845" w14:paraId="3B0A98FC" w14:textId="77777777" w:rsidTr="00E15F56">
        <w:trPr>
          <w:cantSplit/>
          <w:trHeight w:val="576"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30AE62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9EBA93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684C20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3D66B3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99E3A1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BE620C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C40F92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284/429 (66.2%)</w:t>
            </w:r>
          </w:p>
        </w:tc>
        <w:tc>
          <w:tcPr>
            <w:tcW w:w="43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962A22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501/876 (57.2%)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DB28E0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block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R 1.04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(0.96 to 1.13)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BC0100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3 more per 1,000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from 23 fewer to 74 more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7F3EDB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4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9B39F2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IMPORTANT</w:t>
            </w:r>
          </w:p>
        </w:tc>
      </w:tr>
      <w:tr w:rsidR="00E15F56" w:rsidRPr="00C22845" w14:paraId="13DAA52D" w14:textId="77777777" w:rsidTr="00C44797">
        <w:trPr>
          <w:cantSplit/>
          <w:trHeight w:val="576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14:paraId="209BCB80" w14:textId="77777777" w:rsidR="00E15F56" w:rsidRPr="00C22845" w:rsidRDefault="00E15F56" w:rsidP="00C4479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22845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erious adverse events</w:t>
            </w:r>
          </w:p>
        </w:tc>
      </w:tr>
      <w:tr w:rsidR="00E15F56" w:rsidRPr="00C22845" w14:paraId="4EA0EFA3" w14:textId="77777777" w:rsidTr="00E15F56">
        <w:trPr>
          <w:cantSplit/>
          <w:trHeight w:val="576"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FF6140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42AD0A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F53BD7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056D76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453737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63E950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FA5B9B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33/216 (15.3%)</w:t>
            </w:r>
          </w:p>
        </w:tc>
        <w:tc>
          <w:tcPr>
            <w:tcW w:w="43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993654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42/216 (19.4%)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C6195E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block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R 0.79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(0.52 to 1.18)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C817DE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1 fewer per 1,000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from 93 fewer to 35 more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488EFE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C22845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4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A27CF8" w14:textId="77777777" w:rsidR="00E15F56" w:rsidRPr="00C22845" w:rsidRDefault="00E15F56" w:rsidP="00C4479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22845">
              <w:rPr>
                <w:rFonts w:asciiTheme="majorBidi" w:eastAsia="Times New Roman" w:hAnsiTheme="majorBidi" w:cstheme="majorBidi"/>
                <w:sz w:val="16"/>
                <w:szCs w:val="16"/>
              </w:rPr>
              <w:t>IMPORTANT</w:t>
            </w:r>
          </w:p>
        </w:tc>
      </w:tr>
    </w:tbl>
    <w:p w14:paraId="60D23BA6" w14:textId="77777777" w:rsidR="00E15F56" w:rsidRDefault="00E15F56" w:rsidP="00E15F56">
      <w:pPr>
        <w:pStyle w:val="NormalWeb"/>
        <w:spacing w:line="140" w:lineRule="atLeast"/>
        <w:rPr>
          <w:rFonts w:asciiTheme="majorBidi" w:hAnsiTheme="majorBidi" w:cstheme="majorBidi"/>
          <w:color w:val="000000"/>
          <w:sz w:val="16"/>
          <w:szCs w:val="16"/>
          <w:lang w:val="en"/>
        </w:rPr>
      </w:pPr>
      <w:r w:rsidRPr="00C22845">
        <w:rPr>
          <w:rFonts w:asciiTheme="majorBidi" w:hAnsiTheme="majorBidi" w:cstheme="majorBidi"/>
          <w:b/>
          <w:bCs/>
          <w:color w:val="000000"/>
          <w:sz w:val="16"/>
          <w:szCs w:val="16"/>
          <w:lang w:val="en"/>
        </w:rPr>
        <w:t>CI:</w:t>
      </w:r>
      <w:r w:rsidRPr="00C22845">
        <w:rPr>
          <w:rFonts w:asciiTheme="majorBidi" w:hAnsiTheme="majorBidi" w:cstheme="majorBidi"/>
          <w:color w:val="000000"/>
          <w:sz w:val="16"/>
          <w:szCs w:val="16"/>
          <w:lang w:val="en"/>
        </w:rPr>
        <w:t xml:space="preserve"> confidence interval; </w:t>
      </w:r>
      <w:r w:rsidRPr="00C22845">
        <w:rPr>
          <w:rFonts w:asciiTheme="majorBidi" w:hAnsiTheme="majorBidi" w:cstheme="majorBidi"/>
          <w:b/>
          <w:bCs/>
          <w:color w:val="000000"/>
          <w:sz w:val="16"/>
          <w:szCs w:val="16"/>
          <w:lang w:val="en"/>
        </w:rPr>
        <w:t>MD:</w:t>
      </w:r>
      <w:r w:rsidRPr="00C22845">
        <w:rPr>
          <w:rFonts w:asciiTheme="majorBidi" w:hAnsiTheme="majorBidi" w:cstheme="majorBidi"/>
          <w:color w:val="000000"/>
          <w:sz w:val="16"/>
          <w:szCs w:val="16"/>
          <w:lang w:val="en"/>
        </w:rPr>
        <w:t xml:space="preserve"> mean difference; </w:t>
      </w:r>
      <w:r w:rsidRPr="00C22845">
        <w:rPr>
          <w:rFonts w:asciiTheme="majorBidi" w:hAnsiTheme="majorBidi" w:cstheme="majorBidi"/>
          <w:b/>
          <w:bCs/>
          <w:color w:val="000000"/>
          <w:sz w:val="16"/>
          <w:szCs w:val="16"/>
          <w:lang w:val="en"/>
        </w:rPr>
        <w:t>RR:</w:t>
      </w:r>
      <w:r w:rsidRPr="00C22845">
        <w:rPr>
          <w:rFonts w:asciiTheme="majorBidi" w:hAnsiTheme="majorBidi" w:cstheme="majorBidi"/>
          <w:color w:val="000000"/>
          <w:sz w:val="16"/>
          <w:szCs w:val="16"/>
          <w:lang w:val="en"/>
        </w:rPr>
        <w:t xml:space="preserve"> risk ratio</w:t>
      </w:r>
      <w:r>
        <w:rPr>
          <w:rFonts w:asciiTheme="majorBidi" w:hAnsiTheme="majorBidi" w:cstheme="majorBidi"/>
          <w:color w:val="000000"/>
          <w:sz w:val="16"/>
          <w:szCs w:val="16"/>
          <w:lang w:val="en"/>
        </w:rPr>
        <w:t>.</w:t>
      </w:r>
    </w:p>
    <w:p w14:paraId="57E2B641" w14:textId="77777777" w:rsidR="00C40F22" w:rsidRPr="00E15F56" w:rsidRDefault="00C40F22">
      <w:pPr>
        <w:rPr>
          <w:lang w:val="en"/>
        </w:rPr>
      </w:pPr>
    </w:p>
    <w:sectPr w:rsidR="00C40F22" w:rsidRPr="00E15F56" w:rsidSect="00E15F56">
      <w:pgSz w:w="17280" w:h="17280"/>
      <w:pgMar w:top="1440" w:right="2938" w:bottom="1858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7A9C"/>
    <w:rsid w:val="00434887"/>
    <w:rsid w:val="004E2EAC"/>
    <w:rsid w:val="00767A9C"/>
    <w:rsid w:val="00A71BCA"/>
    <w:rsid w:val="00C40F22"/>
    <w:rsid w:val="00E1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B0E46"/>
  <w15:chartTrackingRefBased/>
  <w15:docId w15:val="{A613E6BF-2420-4D18-93FA-F6B6609CA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F56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E15F56"/>
  </w:style>
  <w:style w:type="character" w:customStyle="1" w:styleId="cell-value">
    <w:name w:val="cell-value"/>
    <w:basedOn w:val="DefaultParagraphFont"/>
    <w:rsid w:val="00E15F56"/>
  </w:style>
  <w:style w:type="character" w:customStyle="1" w:styleId="cell">
    <w:name w:val="cell"/>
    <w:basedOn w:val="DefaultParagraphFont"/>
    <w:rsid w:val="00E15F56"/>
  </w:style>
  <w:style w:type="character" w:customStyle="1" w:styleId="quality-sign">
    <w:name w:val="quality-sign"/>
    <w:basedOn w:val="DefaultParagraphFont"/>
    <w:rsid w:val="00E15F56"/>
  </w:style>
  <w:style w:type="character" w:customStyle="1" w:styleId="quality-text">
    <w:name w:val="quality-text"/>
    <w:basedOn w:val="DefaultParagraphFont"/>
    <w:rsid w:val="00E15F56"/>
  </w:style>
  <w:style w:type="character" w:customStyle="1" w:styleId="block">
    <w:name w:val="block"/>
    <w:basedOn w:val="DefaultParagraphFont"/>
    <w:rsid w:val="00E15F56"/>
  </w:style>
  <w:style w:type="paragraph" w:styleId="NormalWeb">
    <w:name w:val="Normal (Web)"/>
    <w:basedOn w:val="Normal"/>
    <w:uiPriority w:val="99"/>
    <w:unhideWhenUsed/>
    <w:rsid w:val="00E15F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rsid w:val="00A71BC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rcid.org/0000-0002-0297-93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I. Hagrass</dc:creator>
  <cp:keywords/>
  <dc:description/>
  <cp:lastModifiedBy>Abdulrahman I. Hagrass</cp:lastModifiedBy>
  <cp:revision>5</cp:revision>
  <dcterms:created xsi:type="dcterms:W3CDTF">2023-04-08T10:52:00Z</dcterms:created>
  <dcterms:modified xsi:type="dcterms:W3CDTF">2023-04-27T13:07:00Z</dcterms:modified>
</cp:coreProperties>
</file>